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97071" w14:textId="12150655" w:rsidR="005A4390" w:rsidRPr="00B12932" w:rsidRDefault="005A4390" w:rsidP="005A4390">
      <w:pPr>
        <w:ind w:left="-567"/>
        <w:rPr>
          <w:rFonts w:asciiTheme="minorHAnsi" w:hAnsiTheme="minorHAnsi" w:cstheme="minorHAnsi"/>
          <w:sz w:val="22"/>
          <w:szCs w:val="22"/>
          <w:lang w:val="en-US"/>
        </w:rPr>
      </w:pPr>
      <w:r w:rsidRPr="00B12932">
        <w:rPr>
          <w:rFonts w:asciiTheme="minorHAnsi" w:hAnsiTheme="minorHAnsi" w:cstheme="minorHAnsi"/>
          <w:b/>
          <w:bCs/>
          <w:sz w:val="22"/>
          <w:szCs w:val="22"/>
          <w:lang w:val="en-US"/>
        </w:rPr>
        <w:t>S2</w:t>
      </w:r>
      <w:r w:rsidR="00055AFE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Table</w:t>
      </w:r>
      <w:r w:rsidRPr="00B12932">
        <w:rPr>
          <w:rFonts w:asciiTheme="minorHAnsi" w:hAnsiTheme="minorHAnsi" w:cstheme="minorHAnsi"/>
          <w:b/>
          <w:bCs/>
          <w:sz w:val="22"/>
          <w:szCs w:val="22"/>
          <w:lang w:val="en-US"/>
        </w:rPr>
        <w:t>.</w:t>
      </w:r>
      <w:r w:rsidRPr="00B12932">
        <w:rPr>
          <w:rFonts w:asciiTheme="minorHAnsi" w:hAnsiTheme="minorHAnsi" w:cstheme="minorHAnsi"/>
          <w:sz w:val="22"/>
          <w:szCs w:val="22"/>
          <w:lang w:val="en-US"/>
        </w:rPr>
        <w:t xml:space="preserve"> Mean yearly notifications per 100,000 inhabitants during the studied considering as the denominator all municipalities and considering only those who </w:t>
      </w:r>
      <w:proofErr w:type="gramStart"/>
      <w:r w:rsidRPr="00B12932">
        <w:rPr>
          <w:rFonts w:asciiTheme="minorHAnsi" w:hAnsiTheme="minorHAnsi" w:cstheme="minorHAnsi"/>
          <w:sz w:val="22"/>
          <w:szCs w:val="22"/>
          <w:lang w:val="en-US"/>
        </w:rPr>
        <w:t>in a given</w:t>
      </w:r>
      <w:proofErr w:type="gramEnd"/>
      <w:r w:rsidRPr="00B12932">
        <w:rPr>
          <w:rFonts w:asciiTheme="minorHAnsi" w:hAnsiTheme="minorHAnsi" w:cstheme="minorHAnsi"/>
          <w:sz w:val="22"/>
          <w:szCs w:val="22"/>
          <w:lang w:val="en-US"/>
        </w:rPr>
        <w:t xml:space="preserve"> month had at least one case of the disease.</w:t>
      </w:r>
    </w:p>
    <w:tbl>
      <w:tblPr>
        <w:tblW w:w="9356" w:type="dxa"/>
        <w:tblInd w:w="-5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276"/>
        <w:gridCol w:w="1276"/>
        <w:gridCol w:w="1276"/>
        <w:gridCol w:w="1275"/>
        <w:gridCol w:w="1276"/>
        <w:gridCol w:w="1276"/>
      </w:tblGrid>
      <w:tr w:rsidR="005A4390" w:rsidRPr="00CA30D5" w14:paraId="2EA6E7B2" w14:textId="77777777" w:rsidTr="0058404E">
        <w:trPr>
          <w:trHeight w:val="227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9DB92AB" w14:textId="77777777" w:rsidR="005A4390" w:rsidRPr="00937EF1" w:rsidRDefault="005A4390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65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966816" w14:textId="77777777" w:rsidR="005A4390" w:rsidRPr="00CA30D5" w:rsidRDefault="005A4390" w:rsidP="0058404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CA30D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ean yearly arboviruses</w:t>
            </w:r>
            <w:r w:rsidRPr="00937EF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notifications/1</w:t>
            </w:r>
            <w:r w:rsidRPr="00CA30D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</w:t>
            </w:r>
            <w:r w:rsidRPr="00937EF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00</w:t>
            </w:r>
          </w:p>
          <w:p w14:paraId="7023F625" w14:textId="77777777" w:rsidR="005A4390" w:rsidRPr="00937EF1" w:rsidRDefault="005A4390" w:rsidP="0058404E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A4390" w:rsidRPr="00CA30D5" w14:paraId="00DB7A90" w14:textId="77777777" w:rsidTr="0058404E">
        <w:trPr>
          <w:trHeight w:val="227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413740D" w14:textId="77777777" w:rsidR="005A4390" w:rsidRPr="00CA30D5" w:rsidRDefault="005A4390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57EF24" w14:textId="77777777" w:rsidR="005A4390" w:rsidRPr="00CA30D5" w:rsidRDefault="005A4390" w:rsidP="0058404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CA30D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DENV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7DF872" w14:textId="77777777" w:rsidR="005A4390" w:rsidRPr="00CA30D5" w:rsidRDefault="005A4390" w:rsidP="0058404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CA30D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ZIKV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B0E204" w14:textId="77777777" w:rsidR="005A4390" w:rsidRPr="00CA30D5" w:rsidRDefault="005A4390" w:rsidP="0058404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CA30D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HIKV</w:t>
            </w:r>
          </w:p>
        </w:tc>
      </w:tr>
      <w:tr w:rsidR="005A4390" w:rsidRPr="00CA30D5" w14:paraId="769B01A1" w14:textId="77777777" w:rsidTr="0058404E">
        <w:trPr>
          <w:trHeight w:val="227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F9A83F" w14:textId="77777777" w:rsidR="005A4390" w:rsidRPr="00CA30D5" w:rsidRDefault="005A4390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B87318" w14:textId="77777777" w:rsidR="005A4390" w:rsidRPr="00CA30D5" w:rsidRDefault="005A4390" w:rsidP="0058404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CA30D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ll municipaliti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244EFD" w14:textId="77777777" w:rsidR="005A4390" w:rsidRPr="00CA30D5" w:rsidRDefault="005A4390" w:rsidP="0058404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30D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Municipalities &gt;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=</w:t>
            </w:r>
            <w:r w:rsidRPr="00CA30D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1 ca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F70FA3" w14:textId="77777777" w:rsidR="005A4390" w:rsidRPr="00CA30D5" w:rsidRDefault="005A4390" w:rsidP="0058404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30D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ll municipaliti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1F9DE2" w14:textId="77777777" w:rsidR="005A4390" w:rsidRPr="00CA30D5" w:rsidRDefault="005A4390" w:rsidP="0058404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30D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Municipalities &gt;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=</w:t>
            </w:r>
            <w:r w:rsidRPr="00CA30D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1 ca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F8AD63" w14:textId="77777777" w:rsidR="005A4390" w:rsidRPr="00CA30D5" w:rsidRDefault="005A4390" w:rsidP="0058404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30D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ll municipaliti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2070FB" w14:textId="77777777" w:rsidR="005A4390" w:rsidRPr="00CA30D5" w:rsidRDefault="005A4390" w:rsidP="0058404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30D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Municipalities &gt;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=</w:t>
            </w:r>
            <w:r w:rsidRPr="00CA30D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1 case</w:t>
            </w:r>
          </w:p>
        </w:tc>
      </w:tr>
      <w:tr w:rsidR="005A4390" w:rsidRPr="00CA30D5" w14:paraId="37A23263" w14:textId="77777777" w:rsidTr="0058404E">
        <w:trPr>
          <w:trHeight w:val="227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A8363" w14:textId="77777777" w:rsidR="005A4390" w:rsidRPr="00F42E7A" w:rsidRDefault="005A4390" w:rsidP="0058404E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42E7A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>Nort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F3738" w14:textId="77777777" w:rsidR="005A4390" w:rsidRPr="00CA30D5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63968" w14:textId="77777777" w:rsidR="005A4390" w:rsidRPr="00CA30D5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5315B" w14:textId="77777777" w:rsidR="005A4390" w:rsidRPr="00CA30D5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36374" w14:textId="77777777" w:rsidR="005A4390" w:rsidRPr="00CA30D5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B0220" w14:textId="77777777" w:rsidR="005A4390" w:rsidRPr="00CA30D5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D6D2C" w14:textId="77777777" w:rsidR="005A4390" w:rsidRPr="00CA30D5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5A4390" w:rsidRPr="00CA30D5" w14:paraId="10976429" w14:textId="77777777" w:rsidTr="0058404E">
        <w:trPr>
          <w:trHeight w:val="227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CE0A" w14:textId="77777777" w:rsidR="005A4390" w:rsidRPr="00937EF1" w:rsidRDefault="005A4390" w:rsidP="0058404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37EF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ondôni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439D0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AB4C9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63CC9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6ECF3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.0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CD88D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C94DA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23</w:t>
            </w:r>
          </w:p>
        </w:tc>
      </w:tr>
      <w:tr w:rsidR="005A4390" w:rsidRPr="00CA30D5" w14:paraId="3C5CEAD2" w14:textId="77777777" w:rsidTr="0058404E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4134" w14:textId="77777777" w:rsidR="005A4390" w:rsidRPr="00937EF1" w:rsidRDefault="005A4390" w:rsidP="0058404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37EF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c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4263C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B8412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669D3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6A1D7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B74F2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23875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.33</w:t>
            </w:r>
          </w:p>
        </w:tc>
      </w:tr>
      <w:tr w:rsidR="005A4390" w:rsidRPr="00CA30D5" w14:paraId="3B1656E3" w14:textId="77777777" w:rsidTr="0058404E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601E" w14:textId="77777777" w:rsidR="005A4390" w:rsidRPr="00937EF1" w:rsidRDefault="005A4390" w:rsidP="0058404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37EF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mazon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932F8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5264A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AC8B0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1DFAD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EE495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4282E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54</w:t>
            </w:r>
          </w:p>
        </w:tc>
      </w:tr>
      <w:tr w:rsidR="005A4390" w:rsidRPr="00CA30D5" w14:paraId="4C42C9F8" w14:textId="77777777" w:rsidTr="0058404E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04B3" w14:textId="77777777" w:rsidR="005A4390" w:rsidRPr="00937EF1" w:rsidRDefault="005A4390" w:rsidP="0058404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37EF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orai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136BE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E108E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E0967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B8AF6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ED157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1C581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8.43</w:t>
            </w:r>
          </w:p>
        </w:tc>
      </w:tr>
      <w:tr w:rsidR="005A4390" w:rsidRPr="00CA30D5" w14:paraId="1F5698D3" w14:textId="77777777" w:rsidTr="0058404E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FC58" w14:textId="77777777" w:rsidR="005A4390" w:rsidRPr="00937EF1" w:rsidRDefault="005A4390" w:rsidP="0058404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37EF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ará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FA03A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285E5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77E33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16CD4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8D60F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8DD83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5.06</w:t>
            </w:r>
          </w:p>
        </w:tc>
      </w:tr>
      <w:tr w:rsidR="005A4390" w:rsidRPr="00CA30D5" w14:paraId="1FA93DF4" w14:textId="77777777" w:rsidTr="0058404E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8CE6" w14:textId="77777777" w:rsidR="005A4390" w:rsidRPr="00937EF1" w:rsidRDefault="005A4390" w:rsidP="0058404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37EF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mapá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740DF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0ABBD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94DE6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E3B08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B90DF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1BBA9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.25</w:t>
            </w:r>
          </w:p>
        </w:tc>
      </w:tr>
      <w:tr w:rsidR="005A4390" w:rsidRPr="00CA30D5" w14:paraId="60F2D146" w14:textId="77777777" w:rsidTr="0058404E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8146" w14:textId="77777777" w:rsidR="005A4390" w:rsidRPr="00937EF1" w:rsidRDefault="005A4390" w:rsidP="0058404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37EF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ocant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E26C9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2A404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B13BA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0C487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1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02F8D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D437C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2.87</w:t>
            </w:r>
          </w:p>
        </w:tc>
      </w:tr>
      <w:tr w:rsidR="005A4390" w:rsidRPr="00CA30D5" w14:paraId="7DC43174" w14:textId="77777777" w:rsidTr="0058404E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3537A" w14:textId="77777777" w:rsidR="005A4390" w:rsidRPr="00F42E7A" w:rsidRDefault="005A4390" w:rsidP="0058404E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42E7A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>Northea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6627C" w14:textId="77777777" w:rsidR="005A4390" w:rsidRPr="00CA30D5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D0FDB" w14:textId="77777777" w:rsidR="005A4390" w:rsidRPr="00CA30D5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6121C" w14:textId="77777777" w:rsidR="005A4390" w:rsidRPr="00CA30D5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195F1" w14:textId="77777777" w:rsidR="005A4390" w:rsidRPr="00CA30D5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1E2E5" w14:textId="77777777" w:rsidR="005A4390" w:rsidRPr="00CA30D5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A2257" w14:textId="77777777" w:rsidR="005A4390" w:rsidRPr="00CA30D5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5A4390" w:rsidRPr="00CA30D5" w14:paraId="010979C8" w14:textId="77777777" w:rsidTr="0058404E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24C7" w14:textId="77777777" w:rsidR="005A4390" w:rsidRPr="00937EF1" w:rsidRDefault="005A4390" w:rsidP="0058404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37EF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ranhã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1C707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D1E21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98F83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35EEB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D3E67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FD7DF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.46</w:t>
            </w:r>
          </w:p>
        </w:tc>
      </w:tr>
      <w:tr w:rsidR="005A4390" w:rsidRPr="00CA30D5" w14:paraId="69468F42" w14:textId="77777777" w:rsidTr="0058404E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931E" w14:textId="77777777" w:rsidR="005A4390" w:rsidRPr="00937EF1" w:rsidRDefault="005A4390" w:rsidP="0058404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37EF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iauí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5DF35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0DC7A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72790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580B9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82900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9BF24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6.39</w:t>
            </w:r>
          </w:p>
        </w:tc>
      </w:tr>
      <w:tr w:rsidR="005A4390" w:rsidRPr="00CA30D5" w14:paraId="496C5D8F" w14:textId="77777777" w:rsidTr="0058404E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C63F" w14:textId="77777777" w:rsidR="005A4390" w:rsidRPr="00937EF1" w:rsidRDefault="005A4390" w:rsidP="0058404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37EF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eará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C2E9C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4FAB3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291AC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B5BDB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FE1BD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3C8D4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0.31</w:t>
            </w:r>
          </w:p>
        </w:tc>
      </w:tr>
      <w:tr w:rsidR="005A4390" w:rsidRPr="00CA30D5" w14:paraId="77CF7849" w14:textId="77777777" w:rsidTr="0058404E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210C" w14:textId="77777777" w:rsidR="005A4390" w:rsidRPr="00937EF1" w:rsidRDefault="005A4390" w:rsidP="0058404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37EF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io Grande do Nor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6AAFE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A9FC0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F5B8C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7D8AF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08EB6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FAD7D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3.03</w:t>
            </w:r>
          </w:p>
        </w:tc>
      </w:tr>
      <w:tr w:rsidR="005A4390" w:rsidRPr="00CA30D5" w14:paraId="69CBA67D" w14:textId="77777777" w:rsidTr="0058404E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8D97" w14:textId="77777777" w:rsidR="005A4390" w:rsidRPr="00937EF1" w:rsidRDefault="005A4390" w:rsidP="0058404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37EF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araíb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2CA79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E5E18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CAC44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9759C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1B166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F53B8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8.61</w:t>
            </w:r>
          </w:p>
        </w:tc>
      </w:tr>
      <w:tr w:rsidR="005A4390" w:rsidRPr="00CA30D5" w14:paraId="2E3B741C" w14:textId="77777777" w:rsidTr="0058404E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F1C9" w14:textId="77777777" w:rsidR="005A4390" w:rsidRPr="00937EF1" w:rsidRDefault="005A4390" w:rsidP="0058404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37EF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ernambuc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E86D5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778EA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67344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0AB68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C74FF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127A9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.44</w:t>
            </w:r>
          </w:p>
        </w:tc>
      </w:tr>
      <w:tr w:rsidR="005A4390" w:rsidRPr="00CA30D5" w14:paraId="6EF61F27" w14:textId="77777777" w:rsidTr="0058404E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175C" w14:textId="77777777" w:rsidR="005A4390" w:rsidRPr="00937EF1" w:rsidRDefault="005A4390" w:rsidP="0058404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37EF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lago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6FF50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D6033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070F3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9EDD3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57F6E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69F9D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3.16</w:t>
            </w:r>
          </w:p>
        </w:tc>
      </w:tr>
      <w:tr w:rsidR="005A4390" w:rsidRPr="00CA30D5" w14:paraId="30E133FD" w14:textId="77777777" w:rsidTr="0058404E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0231" w14:textId="77777777" w:rsidR="005A4390" w:rsidRPr="00937EF1" w:rsidRDefault="005A4390" w:rsidP="0058404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37EF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ergi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F08B7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E1226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B0216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BEE5E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46709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1AAC6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.27</w:t>
            </w:r>
          </w:p>
        </w:tc>
      </w:tr>
      <w:tr w:rsidR="005A4390" w:rsidRPr="00CA30D5" w14:paraId="6EF724B1" w14:textId="77777777" w:rsidTr="0058404E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4461" w14:textId="77777777" w:rsidR="005A4390" w:rsidRPr="00937EF1" w:rsidRDefault="005A4390" w:rsidP="0058404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37EF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ah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0246A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1D4EB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2101E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11316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7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5F1B5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687DD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.70</w:t>
            </w:r>
          </w:p>
        </w:tc>
      </w:tr>
      <w:tr w:rsidR="005A4390" w:rsidRPr="00CA30D5" w14:paraId="30E54128" w14:textId="77777777" w:rsidTr="0058404E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77A5D" w14:textId="77777777" w:rsidR="005A4390" w:rsidRPr="00F42E7A" w:rsidRDefault="005A4390" w:rsidP="0058404E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42E7A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>Southea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DF02A" w14:textId="77777777" w:rsidR="005A4390" w:rsidRPr="00CA30D5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365CE" w14:textId="77777777" w:rsidR="005A4390" w:rsidRPr="00CA30D5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574EB" w14:textId="77777777" w:rsidR="005A4390" w:rsidRPr="00CA30D5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3101E" w14:textId="77777777" w:rsidR="005A4390" w:rsidRPr="00CA30D5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E4A4E" w14:textId="77777777" w:rsidR="005A4390" w:rsidRPr="00CA30D5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57278" w14:textId="77777777" w:rsidR="005A4390" w:rsidRPr="00CA30D5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5A4390" w:rsidRPr="00CA30D5" w14:paraId="38F36079" w14:textId="77777777" w:rsidTr="0058404E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7405" w14:textId="77777777" w:rsidR="005A4390" w:rsidRPr="00937EF1" w:rsidRDefault="005A4390" w:rsidP="0058404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37EF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inas Gera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CD182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E656F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61ACE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F359D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8ADB7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D0B9D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.79</w:t>
            </w:r>
          </w:p>
        </w:tc>
      </w:tr>
      <w:tr w:rsidR="005A4390" w:rsidRPr="00CA30D5" w14:paraId="182C8197" w14:textId="77777777" w:rsidTr="0058404E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E503" w14:textId="77777777" w:rsidR="005A4390" w:rsidRPr="00937EF1" w:rsidRDefault="005A4390" w:rsidP="0058404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37EF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spírito Sant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682E1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79CAC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24F66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CB886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FB690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B6989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.24</w:t>
            </w:r>
          </w:p>
        </w:tc>
      </w:tr>
      <w:tr w:rsidR="005A4390" w:rsidRPr="00CA30D5" w14:paraId="1AF5CE0B" w14:textId="77777777" w:rsidTr="0058404E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4901" w14:textId="77777777" w:rsidR="005A4390" w:rsidRPr="00937EF1" w:rsidRDefault="005A4390" w:rsidP="0058404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37EF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io de Janeir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1B2AF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0BF35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45A13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074A0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70347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59D07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1.23</w:t>
            </w:r>
          </w:p>
        </w:tc>
      </w:tr>
      <w:tr w:rsidR="005A4390" w:rsidRPr="00CA30D5" w14:paraId="22478D07" w14:textId="77777777" w:rsidTr="0058404E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2DD2" w14:textId="77777777" w:rsidR="005A4390" w:rsidRPr="00937EF1" w:rsidRDefault="005A4390" w:rsidP="0058404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37EF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ão Paul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0C979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E0E49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6CC80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03D5E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F0416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C77AA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2</w:t>
            </w:r>
          </w:p>
        </w:tc>
      </w:tr>
      <w:tr w:rsidR="005A4390" w:rsidRPr="00CA30D5" w14:paraId="77EEB0E4" w14:textId="77777777" w:rsidTr="0058404E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9F7F9" w14:textId="77777777" w:rsidR="005A4390" w:rsidRPr="00F42E7A" w:rsidRDefault="005A4390" w:rsidP="0058404E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42E7A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AC84C" w14:textId="77777777" w:rsidR="005A4390" w:rsidRPr="00CA30D5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2F854" w14:textId="77777777" w:rsidR="005A4390" w:rsidRPr="00CA30D5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D9DDC" w14:textId="77777777" w:rsidR="005A4390" w:rsidRPr="00CA30D5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DD79C" w14:textId="77777777" w:rsidR="005A4390" w:rsidRPr="00CA30D5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581F2" w14:textId="77777777" w:rsidR="005A4390" w:rsidRPr="00CA30D5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6E792" w14:textId="77777777" w:rsidR="005A4390" w:rsidRPr="00CA30D5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5A4390" w:rsidRPr="00CA30D5" w14:paraId="19BCA35E" w14:textId="77777777" w:rsidTr="0058404E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0767" w14:textId="77777777" w:rsidR="005A4390" w:rsidRPr="00937EF1" w:rsidRDefault="005A4390" w:rsidP="0058404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37EF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araná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9B58A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62EAC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95787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F7DC2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8394A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AC677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3</w:t>
            </w:r>
          </w:p>
        </w:tc>
      </w:tr>
      <w:tr w:rsidR="005A4390" w:rsidRPr="00CA30D5" w14:paraId="525466AB" w14:textId="77777777" w:rsidTr="0058404E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0258" w14:textId="77777777" w:rsidR="005A4390" w:rsidRPr="00937EF1" w:rsidRDefault="005A4390" w:rsidP="0058404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37EF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anta Catar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AE8D4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2AE10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C5343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2F4B3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25C2E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732CB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2</w:t>
            </w:r>
          </w:p>
        </w:tc>
      </w:tr>
      <w:tr w:rsidR="005A4390" w:rsidRPr="00CA30D5" w14:paraId="1542AFD2" w14:textId="77777777" w:rsidTr="0058404E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8E8F" w14:textId="77777777" w:rsidR="005A4390" w:rsidRPr="00937EF1" w:rsidRDefault="005A4390" w:rsidP="0058404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37EF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io Grande do Su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0AEA9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95166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4A540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45101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47B84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33CDD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6</w:t>
            </w:r>
          </w:p>
        </w:tc>
      </w:tr>
      <w:tr w:rsidR="005A4390" w:rsidRPr="00CA30D5" w14:paraId="674BD956" w14:textId="77777777" w:rsidTr="0058404E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FD458" w14:textId="77777777" w:rsidR="005A4390" w:rsidRPr="00F42E7A" w:rsidRDefault="005A4390" w:rsidP="0058404E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42E7A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>Central-w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211A2" w14:textId="77777777" w:rsidR="005A4390" w:rsidRPr="00CA30D5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B2947" w14:textId="77777777" w:rsidR="005A4390" w:rsidRPr="00CA30D5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B4FD3" w14:textId="77777777" w:rsidR="005A4390" w:rsidRPr="00CA30D5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232FC" w14:textId="77777777" w:rsidR="005A4390" w:rsidRPr="00CA30D5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AC584" w14:textId="77777777" w:rsidR="005A4390" w:rsidRPr="00CA30D5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815DE" w14:textId="77777777" w:rsidR="005A4390" w:rsidRPr="00CA30D5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5A4390" w:rsidRPr="00CA30D5" w14:paraId="58E65A4A" w14:textId="77777777" w:rsidTr="0058404E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A376" w14:textId="77777777" w:rsidR="005A4390" w:rsidRPr="00937EF1" w:rsidRDefault="005A4390" w:rsidP="0058404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37EF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to Grosso do Su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4E34C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0B6FF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92D0D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23274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640BE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E8022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94</w:t>
            </w:r>
          </w:p>
        </w:tc>
      </w:tr>
      <w:tr w:rsidR="005A4390" w:rsidRPr="00CA30D5" w14:paraId="021CC1FD" w14:textId="77777777" w:rsidTr="0058404E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9CBB" w14:textId="77777777" w:rsidR="005A4390" w:rsidRPr="00937EF1" w:rsidRDefault="005A4390" w:rsidP="0058404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37EF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to Gros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36F3B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ECDDF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CE0FF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06037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5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8060F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D2C63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9.90</w:t>
            </w:r>
          </w:p>
        </w:tc>
      </w:tr>
      <w:tr w:rsidR="005A4390" w:rsidRPr="00CA30D5" w14:paraId="1DB2916A" w14:textId="77777777" w:rsidTr="0058404E">
        <w:trPr>
          <w:trHeight w:val="227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A93B" w14:textId="77777777" w:rsidR="005A4390" w:rsidRPr="00937EF1" w:rsidRDefault="005A4390" w:rsidP="0058404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37EF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oiá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4AF741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.7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FC59A5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.8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07F166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C4A374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.6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BF8B54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510ED4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1</w:t>
            </w:r>
          </w:p>
        </w:tc>
      </w:tr>
      <w:tr w:rsidR="005A4390" w:rsidRPr="00CA30D5" w14:paraId="6E43CA09" w14:textId="77777777" w:rsidTr="0058404E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16467" w14:textId="77777777" w:rsidR="005A4390" w:rsidRPr="00937EF1" w:rsidRDefault="005A4390" w:rsidP="0058404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37EF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istrito Feder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F5A10B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2FE814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E7333D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A57B2F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73939E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F2CA33" w14:textId="77777777" w:rsidR="005A4390" w:rsidRPr="00937EF1" w:rsidRDefault="005A4390" w:rsidP="0058404E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3</w:t>
            </w:r>
          </w:p>
        </w:tc>
      </w:tr>
    </w:tbl>
    <w:p w14:paraId="39AAAE5C" w14:textId="77777777" w:rsidR="005A4390" w:rsidRPr="00B12932" w:rsidRDefault="005A4390" w:rsidP="005A4390">
      <w:pPr>
        <w:pStyle w:val="Listaszerbekezds"/>
        <w:ind w:left="-207"/>
        <w:rPr>
          <w:rFonts w:cstheme="minorHAnsi"/>
          <w:b/>
          <w:bCs/>
          <w:lang w:val="en-GB"/>
        </w:rPr>
      </w:pPr>
    </w:p>
    <w:p w14:paraId="63EFD942" w14:textId="77777777" w:rsidR="005A4390" w:rsidRPr="00B12932" w:rsidRDefault="005A4390" w:rsidP="005A4390">
      <w:pPr>
        <w:pStyle w:val="Listaszerbekezds"/>
        <w:ind w:left="-207"/>
        <w:rPr>
          <w:rFonts w:cstheme="minorHAnsi"/>
          <w:b/>
          <w:bCs/>
          <w:lang w:val="en-GB"/>
        </w:rPr>
      </w:pPr>
    </w:p>
    <w:p w14:paraId="1E39A817" w14:textId="3BD00EAB" w:rsidR="005E7884" w:rsidRPr="005A4390" w:rsidRDefault="005E7884" w:rsidP="005A4390"/>
    <w:sectPr w:rsidR="005E7884" w:rsidRPr="005A43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F5F"/>
    <w:rsid w:val="00035E44"/>
    <w:rsid w:val="00055AFE"/>
    <w:rsid w:val="005A4390"/>
    <w:rsid w:val="005E7884"/>
    <w:rsid w:val="00B14F5F"/>
    <w:rsid w:val="00F62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B7D4D0"/>
  <w15:chartTrackingRefBased/>
  <w15:docId w15:val="{FA3B069B-6390-419F-BEA9-238E8013B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F62C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F62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F62CE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455</Characters>
  <Application>Microsoft Office Word</Application>
  <DocSecurity>0</DocSecurity>
  <Lines>12</Lines>
  <Paragraphs>3</Paragraphs>
  <ScaleCrop>false</ScaleCrop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 Pescarini</dc:creator>
  <cp:keywords/>
  <dc:description/>
  <cp:lastModifiedBy>Zsuzsanna Gémesi</cp:lastModifiedBy>
  <cp:revision>4</cp:revision>
  <dcterms:created xsi:type="dcterms:W3CDTF">2022-06-30T16:38:00Z</dcterms:created>
  <dcterms:modified xsi:type="dcterms:W3CDTF">2022-07-07T22:29:00Z</dcterms:modified>
</cp:coreProperties>
</file>